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7E9F" w:rsidRDefault="00921C27" w:rsidP="00047E9F">
      <w:pPr>
        <w:jc w:val="center"/>
        <w:rPr>
          <w:rStyle w:val="fontstyle01"/>
          <w:rFonts w:ascii="Times New Roman" w:hAnsi="Times New Roman" w:cs="Times New Roman"/>
          <w:b/>
          <w:sz w:val="21"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Additional file </w:t>
      </w:r>
      <w:r w:rsidR="00136BA0">
        <w:rPr>
          <w:rFonts w:ascii="Times New Roman" w:hAnsi="Times New Roman" w:cs="Times New Roman"/>
          <w:b/>
          <w:szCs w:val="21"/>
        </w:rPr>
        <w:t>8</w:t>
      </w:r>
      <w:bookmarkStart w:id="0" w:name="_GoBack"/>
      <w:bookmarkEnd w:id="0"/>
      <w:r>
        <w:rPr>
          <w:rFonts w:ascii="Times New Roman" w:hAnsi="Times New Roman" w:cs="Times New Roman"/>
          <w:b/>
          <w:szCs w:val="21"/>
        </w:rPr>
        <w:t>:</w:t>
      </w:r>
      <w:r w:rsidR="00047E9F" w:rsidRPr="009258A3">
        <w:rPr>
          <w:rFonts w:ascii="Times New Roman" w:hAnsi="Times New Roman" w:cs="Times New Roman"/>
          <w:b/>
          <w:szCs w:val="21"/>
        </w:rPr>
        <w:t xml:space="preserve"> Table </w:t>
      </w:r>
      <w:r>
        <w:rPr>
          <w:rFonts w:ascii="Times New Roman" w:hAnsi="Times New Roman" w:cs="Times New Roman"/>
          <w:b/>
          <w:szCs w:val="21"/>
        </w:rPr>
        <w:t>S</w:t>
      </w:r>
      <w:r w:rsidR="00275D92">
        <w:rPr>
          <w:rFonts w:ascii="Times New Roman" w:hAnsi="Times New Roman" w:cs="Times New Roman"/>
          <w:b/>
          <w:szCs w:val="21"/>
        </w:rPr>
        <w:t xml:space="preserve">7 </w:t>
      </w:r>
      <w:r w:rsidR="00047E9F" w:rsidRPr="009258A3">
        <w:rPr>
          <w:rStyle w:val="fontstyle01"/>
          <w:rFonts w:ascii="Times New Roman" w:hAnsi="Times New Roman" w:cs="Times New Roman"/>
          <w:b/>
          <w:sz w:val="21"/>
          <w:szCs w:val="21"/>
        </w:rPr>
        <w:t xml:space="preserve">The efficacy of KNN, LR, SVM, DT, MLP and XGboost in </w:t>
      </w:r>
      <w:r w:rsidR="00CD7666">
        <w:rPr>
          <w:rStyle w:val="fontstyle01"/>
          <w:rFonts w:ascii="Times New Roman" w:hAnsi="Times New Roman" w:cs="Times New Roman"/>
          <w:b/>
          <w:sz w:val="21"/>
          <w:szCs w:val="21"/>
        </w:rPr>
        <w:t>the</w:t>
      </w:r>
      <w:r w:rsidR="00CD7666">
        <w:rPr>
          <w:rStyle w:val="fontstyle01"/>
          <w:rFonts w:ascii="Times New Roman" w:hAnsi="Times New Roman" w:cs="Times New Roman" w:hint="eastAsia"/>
          <w:b/>
          <w:sz w:val="21"/>
          <w:szCs w:val="21"/>
        </w:rPr>
        <w:t xml:space="preserve"> </w:t>
      </w:r>
      <w:r w:rsidR="00047E9F" w:rsidRPr="009258A3">
        <w:rPr>
          <w:rStyle w:val="fontstyle01"/>
          <w:rFonts w:ascii="Times New Roman" w:hAnsi="Times New Roman" w:cs="Times New Roman"/>
          <w:b/>
          <w:sz w:val="21"/>
          <w:szCs w:val="21"/>
        </w:rPr>
        <w:t>training set of 9 SNPs features</w:t>
      </w:r>
    </w:p>
    <w:p w:rsidR="00047E9F" w:rsidRPr="00853766" w:rsidRDefault="00047E9F" w:rsidP="00047E9F"/>
    <w:tbl>
      <w:tblPr>
        <w:tblW w:w="5140" w:type="pct"/>
        <w:tblInd w:w="-289" w:type="dxa"/>
        <w:tblLayout w:type="fixed"/>
        <w:tblLook w:val="04A0" w:firstRow="1" w:lastRow="0" w:firstColumn="1" w:lastColumn="0" w:noHBand="0" w:noVBand="1"/>
      </w:tblPr>
      <w:tblGrid>
        <w:gridCol w:w="1028"/>
        <w:gridCol w:w="1307"/>
        <w:gridCol w:w="1311"/>
        <w:gridCol w:w="1288"/>
        <w:gridCol w:w="1276"/>
        <w:gridCol w:w="1277"/>
        <w:gridCol w:w="1274"/>
      </w:tblGrid>
      <w:tr w:rsidR="00047E9F" w:rsidRPr="009258A3" w:rsidTr="006E174D">
        <w:trPr>
          <w:trHeight w:val="270"/>
        </w:trPr>
        <w:tc>
          <w:tcPr>
            <w:tcW w:w="587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E9F" w:rsidRPr="009258A3" w:rsidRDefault="00047E9F" w:rsidP="006E174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258A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trics</w:t>
            </w:r>
          </w:p>
        </w:tc>
        <w:tc>
          <w:tcPr>
            <w:tcW w:w="74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E9F" w:rsidRPr="009258A3" w:rsidRDefault="00047E9F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258A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KNN</w:t>
            </w:r>
          </w:p>
        </w:tc>
        <w:tc>
          <w:tcPr>
            <w:tcW w:w="74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E9F" w:rsidRPr="009258A3" w:rsidRDefault="00047E9F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258A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LR</w:t>
            </w:r>
          </w:p>
        </w:tc>
        <w:tc>
          <w:tcPr>
            <w:tcW w:w="73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E9F" w:rsidRPr="009258A3" w:rsidRDefault="00047E9F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258A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SVM</w:t>
            </w:r>
          </w:p>
        </w:tc>
        <w:tc>
          <w:tcPr>
            <w:tcW w:w="72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E9F" w:rsidRPr="009258A3" w:rsidRDefault="00047E9F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258A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DT</w:t>
            </w:r>
          </w:p>
        </w:tc>
        <w:tc>
          <w:tcPr>
            <w:tcW w:w="72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E9F" w:rsidRPr="009258A3" w:rsidRDefault="00047E9F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258A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MLP</w:t>
            </w:r>
          </w:p>
        </w:tc>
        <w:tc>
          <w:tcPr>
            <w:tcW w:w="72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E9F" w:rsidRPr="009258A3" w:rsidRDefault="00047E9F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258A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XGboost</w:t>
            </w:r>
          </w:p>
        </w:tc>
      </w:tr>
      <w:tr w:rsidR="00047E9F" w:rsidRPr="009258A3" w:rsidTr="006E174D">
        <w:trPr>
          <w:trHeight w:val="285"/>
        </w:trPr>
        <w:tc>
          <w:tcPr>
            <w:tcW w:w="587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47E9F" w:rsidRPr="009258A3" w:rsidRDefault="00047E9F" w:rsidP="006E174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E9F" w:rsidRPr="009258A3" w:rsidRDefault="00047E9F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258A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95%CI)</w:t>
            </w:r>
          </w:p>
        </w:tc>
        <w:tc>
          <w:tcPr>
            <w:tcW w:w="74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E9F" w:rsidRPr="009258A3" w:rsidRDefault="00047E9F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258A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95%CI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E9F" w:rsidRPr="009258A3" w:rsidRDefault="00047E9F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258A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95%CI)</w:t>
            </w:r>
          </w:p>
        </w:tc>
        <w:tc>
          <w:tcPr>
            <w:tcW w:w="7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E9F" w:rsidRPr="009258A3" w:rsidRDefault="00047E9F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258A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95%CI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E9F" w:rsidRPr="009258A3" w:rsidRDefault="00047E9F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258A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95%CI)</w:t>
            </w:r>
          </w:p>
        </w:tc>
        <w:tc>
          <w:tcPr>
            <w:tcW w:w="72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E9F" w:rsidRPr="009258A3" w:rsidRDefault="00047E9F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258A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95%CI)</w:t>
            </w:r>
          </w:p>
        </w:tc>
      </w:tr>
      <w:tr w:rsidR="00047E9F" w:rsidRPr="009258A3" w:rsidTr="006E174D">
        <w:trPr>
          <w:trHeight w:val="285"/>
        </w:trPr>
        <w:tc>
          <w:tcPr>
            <w:tcW w:w="587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7E9F" w:rsidRPr="00D1317E" w:rsidRDefault="00047E9F" w:rsidP="006E17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317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U</w:t>
            </w:r>
            <w:r w:rsidR="00187F54" w:rsidRPr="00D1317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RO</w:t>
            </w:r>
            <w:r w:rsidRPr="00D1317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E9F" w:rsidRPr="00047E9F" w:rsidRDefault="00047E9F" w:rsidP="006E174D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47E9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9(0.44-0.70)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E9F" w:rsidRPr="00047E9F" w:rsidRDefault="00047E9F" w:rsidP="006E174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47E9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6(0.61-0.72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E9F" w:rsidRPr="00047E9F" w:rsidRDefault="00047E9F" w:rsidP="006E174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47E9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8(0.50-0.67)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E9F" w:rsidRPr="00047E9F" w:rsidRDefault="00D1317E" w:rsidP="00D131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1</w:t>
            </w:r>
            <w:r w:rsidR="00047E9F" w:rsidRPr="00047E9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4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  <w:r w:rsidR="00047E9F" w:rsidRPr="00047E9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6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  <w:r w:rsidR="00047E9F" w:rsidRPr="00047E9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E9F" w:rsidRPr="00047E9F" w:rsidRDefault="00047E9F" w:rsidP="006E174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47E9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2(0.56-0.69)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E9F" w:rsidRPr="00047E9F" w:rsidRDefault="00047E9F" w:rsidP="006E174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47E9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8(0.50-0.62)</w:t>
            </w:r>
          </w:p>
        </w:tc>
      </w:tr>
      <w:tr w:rsidR="00047E9F" w:rsidRPr="009258A3" w:rsidTr="006E174D">
        <w:trPr>
          <w:trHeight w:val="281"/>
        </w:trPr>
        <w:tc>
          <w:tcPr>
            <w:tcW w:w="5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E9F" w:rsidRPr="00D1317E" w:rsidRDefault="00187F54" w:rsidP="006E17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317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U-</w:t>
            </w:r>
            <w:r w:rsidR="00047E9F" w:rsidRPr="00D1317E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PRC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E9F" w:rsidRPr="00047E9F" w:rsidRDefault="00047E9F" w:rsidP="006E174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47E9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3(0.75-0.88)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E9F" w:rsidRPr="00047E9F" w:rsidRDefault="00047E9F" w:rsidP="007529B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47E9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6</w:t>
            </w:r>
            <w:r w:rsidR="007529B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="007529B0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(</w:t>
            </w:r>
            <w:r w:rsidRPr="00047E9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9-0.89</w:t>
            </w:r>
            <w:r w:rsidR="007529B0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E9F" w:rsidRPr="00047E9F" w:rsidRDefault="00047E9F" w:rsidP="007529B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47E9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1</w:t>
            </w:r>
            <w:r w:rsidR="007529B0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(</w:t>
            </w:r>
            <w:r w:rsidRPr="00047E9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1-0.84</w:t>
            </w:r>
            <w:r w:rsidR="007529B0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E9F" w:rsidRPr="00047E9F" w:rsidRDefault="00047E9F" w:rsidP="007529B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47E9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3</w:t>
            </w:r>
            <w:r w:rsidR="007529B0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(</w:t>
            </w:r>
            <w:r w:rsidRPr="00047E9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0-0.84</w:t>
            </w:r>
            <w:r w:rsidR="007529B0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E9F" w:rsidRPr="00047E9F" w:rsidRDefault="00047E9F" w:rsidP="006E174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47E9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3(0.75-0.87)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E9F" w:rsidRPr="00047E9F" w:rsidRDefault="00047E9F" w:rsidP="006E174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47E9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0(0.75-0.82)</w:t>
            </w:r>
          </w:p>
        </w:tc>
      </w:tr>
      <w:tr w:rsidR="00047E9F" w:rsidRPr="009258A3" w:rsidTr="006E174D">
        <w:trPr>
          <w:trHeight w:val="270"/>
        </w:trPr>
        <w:tc>
          <w:tcPr>
            <w:tcW w:w="5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E9F" w:rsidRPr="00D1317E" w:rsidRDefault="00047E9F" w:rsidP="006E17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317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curacy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E9F" w:rsidRPr="00047E9F" w:rsidRDefault="00047E9F" w:rsidP="006E174D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47E9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8(0.60-0.74)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E9F" w:rsidRPr="00047E9F" w:rsidRDefault="00047E9F" w:rsidP="006E174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47E9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4(0.71-0.79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E9F" w:rsidRPr="00047E9F" w:rsidRDefault="00047E9F" w:rsidP="006E174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47E9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4(0.73-0.74)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E9F" w:rsidRPr="00047E9F" w:rsidRDefault="00047E9F" w:rsidP="006E174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47E9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2(0.53-0.68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E9F" w:rsidRPr="00047E9F" w:rsidRDefault="00047E9F" w:rsidP="006E174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47E9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4(0.73-0.74)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E9F" w:rsidRPr="00047E9F" w:rsidRDefault="00047E9F" w:rsidP="006E174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47E9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4(0.58-0.68)</w:t>
            </w:r>
          </w:p>
        </w:tc>
      </w:tr>
      <w:tr w:rsidR="00047E9F" w:rsidRPr="009258A3" w:rsidTr="006E174D">
        <w:trPr>
          <w:trHeight w:val="270"/>
        </w:trPr>
        <w:tc>
          <w:tcPr>
            <w:tcW w:w="5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E9F" w:rsidRPr="00D1317E" w:rsidRDefault="00047E9F" w:rsidP="006E17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317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recision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E9F" w:rsidRPr="00047E9F" w:rsidRDefault="00047E9F" w:rsidP="006E174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47E9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6(0.71-0.79)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E9F" w:rsidRPr="00047E9F" w:rsidRDefault="00047E9F" w:rsidP="006E174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47E9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6(0.74-0.79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E9F" w:rsidRPr="00047E9F" w:rsidRDefault="00047E9F" w:rsidP="006E174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47E9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4(0.73-0.74)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E9F" w:rsidRPr="00047E9F" w:rsidRDefault="00047E9F" w:rsidP="006E174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47E9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4(0.70-0.81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E9F" w:rsidRPr="00047E9F" w:rsidRDefault="00047E9F" w:rsidP="006E174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47E9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4(0.73-0.74)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E9F" w:rsidRPr="00047E9F" w:rsidRDefault="00047E9F" w:rsidP="006E174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47E9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8(0.75-0.80)</w:t>
            </w:r>
          </w:p>
        </w:tc>
      </w:tr>
      <w:tr w:rsidR="00047E9F" w:rsidRPr="009258A3" w:rsidTr="006E174D">
        <w:trPr>
          <w:trHeight w:val="270"/>
        </w:trPr>
        <w:tc>
          <w:tcPr>
            <w:tcW w:w="5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E9F" w:rsidRPr="00D1317E" w:rsidRDefault="00047E9F" w:rsidP="006E17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317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call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E9F" w:rsidRPr="00047E9F" w:rsidRDefault="00047E9F" w:rsidP="006E174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47E9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3(0.76-0.89)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E9F" w:rsidRPr="00047E9F" w:rsidRDefault="00047E9F" w:rsidP="006E174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47E9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5(0.92-0.98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E9F" w:rsidRPr="00047E9F" w:rsidRDefault="00047E9F" w:rsidP="006E174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47E9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0(1.00-1.00)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E9F" w:rsidRPr="00047E9F" w:rsidRDefault="00047E9F" w:rsidP="006E174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47E9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2(0.62-0.79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E9F" w:rsidRPr="00047E9F" w:rsidRDefault="00047E9F" w:rsidP="006E174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47E9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0(1.00-1.00)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E9F" w:rsidRPr="00047E9F" w:rsidRDefault="00047E9F" w:rsidP="006E174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47E9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1(0.61-0.81)</w:t>
            </w:r>
          </w:p>
        </w:tc>
      </w:tr>
      <w:tr w:rsidR="00047E9F" w:rsidRPr="009258A3" w:rsidTr="006E174D">
        <w:trPr>
          <w:trHeight w:val="270"/>
        </w:trPr>
        <w:tc>
          <w:tcPr>
            <w:tcW w:w="5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E9F" w:rsidRPr="00D1317E" w:rsidRDefault="00295CD8" w:rsidP="006E17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F1 </w:t>
            </w:r>
            <w:r w:rsidR="00047E9F" w:rsidRPr="00D1317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core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E9F" w:rsidRPr="00047E9F" w:rsidRDefault="00047E9F" w:rsidP="006E174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47E9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9(0.74-0.84)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E9F" w:rsidRPr="00047E9F" w:rsidRDefault="00047E9F" w:rsidP="006E174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47E9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4(0.82-0.87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E9F" w:rsidRPr="00047E9F" w:rsidRDefault="00047E9F" w:rsidP="006E174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47E9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5(0.84-0.85)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E9F" w:rsidRPr="00047E9F" w:rsidRDefault="00047E9F" w:rsidP="006E174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47E9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4(0.66-0.78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E9F" w:rsidRPr="00047E9F" w:rsidRDefault="00047E9F" w:rsidP="006E174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47E9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5(0.84-0.85</w:t>
            </w:r>
            <w:r w:rsidRPr="00047E9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）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E9F" w:rsidRPr="00047E9F" w:rsidRDefault="00047E9F" w:rsidP="006E174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47E9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4(0.68-0.79)</w:t>
            </w:r>
          </w:p>
        </w:tc>
      </w:tr>
      <w:tr w:rsidR="00047E9F" w:rsidRPr="009258A3" w:rsidTr="006E174D">
        <w:trPr>
          <w:trHeight w:val="270"/>
        </w:trPr>
        <w:tc>
          <w:tcPr>
            <w:tcW w:w="5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E9F" w:rsidRPr="00D1317E" w:rsidRDefault="00047E9F" w:rsidP="006E17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317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CC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E9F" w:rsidRPr="00047E9F" w:rsidRDefault="00047E9F" w:rsidP="006E174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47E9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0(-0.13-0.26)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E9F" w:rsidRPr="00047E9F" w:rsidRDefault="00047E9F" w:rsidP="006E174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47E9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7(0.08-0.36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E9F" w:rsidRPr="00047E9F" w:rsidRDefault="00F86661" w:rsidP="00F86661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E9F" w:rsidRPr="00047E9F" w:rsidRDefault="00047E9F" w:rsidP="006E174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47E9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10(-0.13-0.10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E9F" w:rsidRPr="00047E9F" w:rsidRDefault="00F86661" w:rsidP="00F86661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E9F" w:rsidRPr="00047E9F" w:rsidRDefault="00047E9F" w:rsidP="006E174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47E9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3(0.07-0.21)</w:t>
            </w:r>
          </w:p>
        </w:tc>
      </w:tr>
      <w:tr w:rsidR="00047E9F" w:rsidRPr="009258A3" w:rsidTr="006E174D">
        <w:trPr>
          <w:trHeight w:val="270"/>
        </w:trPr>
        <w:tc>
          <w:tcPr>
            <w:tcW w:w="5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E9F" w:rsidRPr="00D1317E" w:rsidRDefault="00047E9F" w:rsidP="006E17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317E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SP</w:t>
            </w:r>
            <w:r w:rsidRPr="00D1317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E9F" w:rsidRPr="00047E9F" w:rsidRDefault="00047E9F" w:rsidP="006E174D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47E9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4(0.11-0.33)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E9F" w:rsidRPr="00047E9F" w:rsidRDefault="00047E9F" w:rsidP="006E174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47E9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6(0.10-0.024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E9F" w:rsidRPr="00047E9F" w:rsidRDefault="00F86661" w:rsidP="00F86661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E9F" w:rsidRPr="00047E9F" w:rsidRDefault="00047E9F" w:rsidP="006E174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47E9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3(0.20-0.51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E9F" w:rsidRPr="00047E9F" w:rsidRDefault="00F86661" w:rsidP="00F86661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E9F" w:rsidRPr="00047E9F" w:rsidRDefault="00047E9F" w:rsidP="006E174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47E9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2(0.29-0.52)</w:t>
            </w:r>
          </w:p>
        </w:tc>
      </w:tr>
      <w:tr w:rsidR="00047E9F" w:rsidRPr="009258A3" w:rsidTr="006E174D">
        <w:trPr>
          <w:trHeight w:val="285"/>
        </w:trPr>
        <w:tc>
          <w:tcPr>
            <w:tcW w:w="587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E9F" w:rsidRPr="00D1317E" w:rsidRDefault="00047E9F" w:rsidP="006E17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317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PV</w:t>
            </w:r>
          </w:p>
        </w:tc>
        <w:tc>
          <w:tcPr>
            <w:tcW w:w="74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E9F" w:rsidRPr="00047E9F" w:rsidRDefault="00047E9F" w:rsidP="006E174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47E9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6(0.15-0.53)</w:t>
            </w:r>
          </w:p>
        </w:tc>
        <w:tc>
          <w:tcPr>
            <w:tcW w:w="74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E9F" w:rsidRPr="00047E9F" w:rsidRDefault="00047E9F" w:rsidP="006E174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47E9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3(0.38-0.81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E9F" w:rsidRPr="00047E9F" w:rsidRDefault="00047E9F" w:rsidP="00FE58E2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47E9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NA</w:t>
            </w:r>
          </w:p>
        </w:tc>
        <w:tc>
          <w:tcPr>
            <w:tcW w:w="7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E9F" w:rsidRPr="00047E9F" w:rsidRDefault="00047E9F" w:rsidP="006E174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47E9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8(0.20-0.41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E9F" w:rsidRPr="00047E9F" w:rsidRDefault="00047E9F" w:rsidP="00FE58E2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47E9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NA</w:t>
            </w:r>
          </w:p>
        </w:tc>
        <w:tc>
          <w:tcPr>
            <w:tcW w:w="72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E9F" w:rsidRPr="00047E9F" w:rsidRDefault="00047E9F" w:rsidP="006E174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47E9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4(0.30-0.39)</w:t>
            </w:r>
          </w:p>
        </w:tc>
      </w:tr>
    </w:tbl>
    <w:p w:rsidR="00047E9F" w:rsidRDefault="00047E9F" w:rsidP="00047E9F">
      <w:pPr>
        <w:spacing w:line="360" w:lineRule="auto"/>
        <w:rPr>
          <w:rFonts w:ascii="Times New Roman" w:hAnsi="Times New Roman" w:cs="Times New Roman"/>
          <w:bCs/>
          <w:color w:val="000000" w:themeColor="text1"/>
          <w:szCs w:val="21"/>
        </w:rPr>
      </w:pPr>
    </w:p>
    <w:p w:rsidR="00047E9F" w:rsidRPr="00047E9F" w:rsidRDefault="00047E9F" w:rsidP="00047E9F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Cs w:val="21"/>
        </w:rPr>
      </w:pPr>
      <w:r w:rsidRPr="00047E9F">
        <w:rPr>
          <w:rFonts w:ascii="Times New Roman" w:hAnsi="Times New Roman" w:cs="Times New Roman"/>
          <w:color w:val="000000" w:themeColor="text1"/>
          <w:szCs w:val="21"/>
        </w:rPr>
        <w:t xml:space="preserve">AU-ROC, area under the receiver operating characteristic curve; </w:t>
      </w:r>
      <w:r w:rsidRPr="00047E9F">
        <w:rPr>
          <w:rFonts w:ascii="Times New Roman" w:hAnsi="Times New Roman" w:cs="Times New Roman" w:hint="eastAsia"/>
          <w:color w:val="000000"/>
          <w:szCs w:val="21"/>
        </w:rPr>
        <w:t>AU</w:t>
      </w:r>
      <w:r w:rsidRPr="00047E9F">
        <w:rPr>
          <w:rFonts w:ascii="Times New Roman" w:hAnsi="Times New Roman" w:cs="Times New Roman"/>
          <w:color w:val="000000"/>
          <w:szCs w:val="21"/>
        </w:rPr>
        <w:t>-</w:t>
      </w:r>
      <w:r w:rsidRPr="00047E9F">
        <w:rPr>
          <w:rFonts w:ascii="Times New Roman" w:hAnsi="Times New Roman" w:cs="Times New Roman" w:hint="eastAsia"/>
          <w:color w:val="000000"/>
          <w:szCs w:val="21"/>
        </w:rPr>
        <w:t>PRC</w:t>
      </w:r>
      <w:r w:rsidRPr="00047E9F">
        <w:rPr>
          <w:rFonts w:ascii="Times New Roman" w:hAnsi="Times New Roman" w:cs="Times New Roman"/>
          <w:color w:val="000000"/>
          <w:szCs w:val="21"/>
        </w:rPr>
        <w:t>,</w:t>
      </w:r>
      <w:r w:rsidRPr="00047E9F">
        <w:rPr>
          <w:rFonts w:ascii="Times New Roman" w:hAnsi="Times New Roman" w:cs="Times New Roman" w:hint="eastAsia"/>
          <w:color w:val="000000"/>
          <w:szCs w:val="21"/>
        </w:rPr>
        <w:t xml:space="preserve"> area under the </w:t>
      </w:r>
      <w:r w:rsidRPr="00047E9F">
        <w:rPr>
          <w:rFonts w:ascii="Times New Roman" w:hAnsi="Times New Roman" w:cs="Times New Roman"/>
          <w:color w:val="000000"/>
          <w:szCs w:val="21"/>
        </w:rPr>
        <w:t>precision-</w:t>
      </w:r>
      <w:r w:rsidRPr="00047E9F">
        <w:rPr>
          <w:rFonts w:ascii="Times New Roman" w:hAnsi="Times New Roman" w:cs="Times New Roman" w:hint="eastAsia"/>
          <w:color w:val="000000"/>
          <w:szCs w:val="21"/>
        </w:rPr>
        <w:t>recall</w:t>
      </w:r>
      <w:r w:rsidRPr="00047E9F">
        <w:rPr>
          <w:rFonts w:ascii="Times New Roman" w:hAnsi="Times New Roman" w:cs="Times New Roman"/>
          <w:color w:val="000000"/>
          <w:szCs w:val="21"/>
        </w:rPr>
        <w:t xml:space="preserve"> </w:t>
      </w:r>
      <w:r w:rsidRPr="00047E9F">
        <w:rPr>
          <w:rFonts w:ascii="Times New Roman" w:hAnsi="Times New Roman" w:cs="Times New Roman" w:hint="eastAsia"/>
          <w:color w:val="000000"/>
          <w:szCs w:val="21"/>
        </w:rPr>
        <w:t>curve</w:t>
      </w:r>
      <w:r w:rsidRPr="00047E9F">
        <w:rPr>
          <w:rFonts w:ascii="Times New Roman" w:hAnsi="Times New Roman" w:cs="Times New Roman"/>
          <w:color w:val="000000" w:themeColor="text1"/>
          <w:szCs w:val="21"/>
        </w:rPr>
        <w:t>; MCC,</w:t>
      </w:r>
      <w:r w:rsidRPr="00047E9F">
        <w:rPr>
          <w:rFonts w:ascii="Times New Roman" w:hAnsi="Times New Roman" w:cs="Times New Roman"/>
          <w:szCs w:val="21"/>
        </w:rPr>
        <w:t xml:space="preserve"> </w:t>
      </w:r>
      <w:r w:rsidRPr="00047E9F">
        <w:rPr>
          <w:rFonts w:ascii="Times New Roman" w:hAnsi="Times New Roman" w:cs="Times New Roman"/>
          <w:color w:val="231F20"/>
          <w:szCs w:val="21"/>
        </w:rPr>
        <w:t xml:space="preserve">Matthews correlation coefficient; SPC, </w:t>
      </w:r>
      <w:r w:rsidRPr="00047E9F">
        <w:rPr>
          <w:rFonts w:ascii="Times New Roman" w:hAnsi="Times New Roman" w:cs="Times New Roman"/>
          <w:color w:val="131413"/>
          <w:szCs w:val="21"/>
        </w:rPr>
        <w:t>specificity; NPV,</w:t>
      </w:r>
      <w:r w:rsidRPr="00047E9F">
        <w:rPr>
          <w:rFonts w:ascii="Times New Roman" w:hAnsi="Times New Roman" w:cs="Times New Roman"/>
          <w:szCs w:val="21"/>
        </w:rPr>
        <w:t xml:space="preserve"> </w:t>
      </w:r>
      <w:r w:rsidRPr="00047E9F">
        <w:rPr>
          <w:rFonts w:ascii="Times New Roman" w:hAnsi="Times New Roman" w:cs="Times New Roman"/>
          <w:color w:val="131413"/>
          <w:szCs w:val="21"/>
        </w:rPr>
        <w:t xml:space="preserve">negative prognostic value; </w:t>
      </w:r>
      <w:r w:rsidRPr="00047E9F">
        <w:rPr>
          <w:rFonts w:ascii="Times New Roman" w:hAnsi="Times New Roman" w:cs="Times New Roman"/>
          <w:color w:val="000000" w:themeColor="text1"/>
          <w:szCs w:val="21"/>
        </w:rPr>
        <w:t xml:space="preserve">KNN, </w:t>
      </w:r>
      <w:r w:rsidRPr="00047E9F">
        <w:rPr>
          <w:rStyle w:val="fontstyle01"/>
          <w:rFonts w:ascii="Times New Roman" w:hAnsi="Times New Roman" w:cs="Times New Roman"/>
          <w:color w:val="000000" w:themeColor="text1"/>
          <w:sz w:val="21"/>
          <w:szCs w:val="21"/>
        </w:rPr>
        <w:t>k-nearest neighbors</w:t>
      </w:r>
      <w:r w:rsidRPr="00047E9F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Pr="00047E9F">
        <w:rPr>
          <w:rStyle w:val="fontstyle01"/>
          <w:rFonts w:ascii="Times New Roman" w:hAnsi="Times New Roman" w:cs="Times New Roman"/>
          <w:color w:val="000000" w:themeColor="text1"/>
          <w:sz w:val="21"/>
          <w:szCs w:val="21"/>
        </w:rPr>
        <w:t xml:space="preserve">classifier; </w:t>
      </w:r>
      <w:r w:rsidRPr="00047E9F">
        <w:rPr>
          <w:rFonts w:ascii="Times New Roman" w:hAnsi="Times New Roman" w:cs="Times New Roman"/>
          <w:color w:val="000000" w:themeColor="text1"/>
          <w:szCs w:val="21"/>
        </w:rPr>
        <w:t>LR,</w:t>
      </w:r>
      <w:r w:rsidRPr="00047E9F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 </w:t>
      </w:r>
      <w:r w:rsidRPr="00047E9F">
        <w:rPr>
          <w:rFonts w:ascii="Times New Roman" w:hAnsi="Times New Roman" w:cs="Times New Roman"/>
          <w:color w:val="000000" w:themeColor="text1"/>
          <w:szCs w:val="21"/>
        </w:rPr>
        <w:t>logistic regression; SVM, support vector machine; DT, decision tree;</w:t>
      </w:r>
      <w:r w:rsidRPr="00047E9F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 MLP,</w:t>
      </w:r>
      <w:r w:rsidRPr="00047E9F">
        <w:rPr>
          <w:rFonts w:ascii="Times New Roman" w:hAnsi="Times New Roman" w:cs="Times New Roman"/>
          <w:color w:val="000000" w:themeColor="text1"/>
          <w:szCs w:val="21"/>
        </w:rPr>
        <w:t xml:space="preserve"> multilayer perceptron</w:t>
      </w:r>
      <w:r w:rsidRPr="00047E9F">
        <w:rPr>
          <w:rFonts w:ascii="Times New Roman" w:hAnsi="Times New Roman" w:cs="Times New Roman"/>
          <w:bCs/>
          <w:color w:val="000000" w:themeColor="text1"/>
          <w:szCs w:val="21"/>
        </w:rPr>
        <w:t>; 95%CI, 95% confidence interval</w:t>
      </w:r>
      <w:r w:rsidR="002B1603">
        <w:rPr>
          <w:rFonts w:ascii="Times New Roman" w:hAnsi="Times New Roman" w:cs="Times New Roman"/>
          <w:bCs/>
          <w:color w:val="000000" w:themeColor="text1"/>
          <w:szCs w:val="21"/>
        </w:rPr>
        <w:t xml:space="preserve">; </w:t>
      </w:r>
      <w:r w:rsidRPr="00047E9F">
        <w:rPr>
          <w:rFonts w:ascii="Times New Roman" w:hAnsi="Times New Roman" w:cs="Times New Roman"/>
          <w:bCs/>
          <w:i/>
          <w:color w:val="000000" w:themeColor="text1"/>
          <w:szCs w:val="21"/>
        </w:rPr>
        <w:t>NA</w:t>
      </w:r>
      <w:r>
        <w:rPr>
          <w:rFonts w:ascii="Times New Roman" w:hAnsi="Times New Roman" w:cs="Times New Roman"/>
          <w:bCs/>
          <w:color w:val="000000" w:themeColor="text1"/>
          <w:szCs w:val="21"/>
        </w:rPr>
        <w:t>: not available.</w:t>
      </w:r>
    </w:p>
    <w:p w:rsidR="00047E9F" w:rsidRPr="002B1603" w:rsidRDefault="00047E9F" w:rsidP="003C5375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Cs w:val="21"/>
        </w:rPr>
      </w:pPr>
    </w:p>
    <w:sectPr w:rsidR="00047E9F" w:rsidRPr="002B1603" w:rsidSect="00921C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70AB2" w:rsidRDefault="00870AB2" w:rsidP="001C4ACF">
      <w:r>
        <w:separator/>
      </w:r>
    </w:p>
  </w:endnote>
  <w:endnote w:type="continuationSeparator" w:id="0">
    <w:p w:rsidR="00870AB2" w:rsidRDefault="00870AB2" w:rsidP="001C4A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jdcxlAdvTTb5929f4c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70AB2" w:rsidRDefault="00870AB2" w:rsidP="001C4ACF">
      <w:r>
        <w:separator/>
      </w:r>
    </w:p>
  </w:footnote>
  <w:footnote w:type="continuationSeparator" w:id="0">
    <w:p w:rsidR="00870AB2" w:rsidRDefault="00870AB2" w:rsidP="001C4A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21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63B7E"/>
    <w:rsid w:val="000340D7"/>
    <w:rsid w:val="00047E9F"/>
    <w:rsid w:val="00063589"/>
    <w:rsid w:val="00136BA0"/>
    <w:rsid w:val="00184A3D"/>
    <w:rsid w:val="00187F54"/>
    <w:rsid w:val="001C0E83"/>
    <w:rsid w:val="001C4ACF"/>
    <w:rsid w:val="00250387"/>
    <w:rsid w:val="00275D92"/>
    <w:rsid w:val="00295CD8"/>
    <w:rsid w:val="002B1603"/>
    <w:rsid w:val="002B4AD0"/>
    <w:rsid w:val="00311A5E"/>
    <w:rsid w:val="00331DBD"/>
    <w:rsid w:val="003C5375"/>
    <w:rsid w:val="004662C1"/>
    <w:rsid w:val="0051034E"/>
    <w:rsid w:val="00521FF8"/>
    <w:rsid w:val="007529B0"/>
    <w:rsid w:val="00756759"/>
    <w:rsid w:val="00832AEA"/>
    <w:rsid w:val="00845CBB"/>
    <w:rsid w:val="00853766"/>
    <w:rsid w:val="00870AB2"/>
    <w:rsid w:val="008B5A78"/>
    <w:rsid w:val="00921C27"/>
    <w:rsid w:val="009258A3"/>
    <w:rsid w:val="00952877"/>
    <w:rsid w:val="00964828"/>
    <w:rsid w:val="00A16EA0"/>
    <w:rsid w:val="00AB012D"/>
    <w:rsid w:val="00B4676F"/>
    <w:rsid w:val="00B63B7E"/>
    <w:rsid w:val="00C136B5"/>
    <w:rsid w:val="00C949EF"/>
    <w:rsid w:val="00CD7666"/>
    <w:rsid w:val="00D1317E"/>
    <w:rsid w:val="00E21CDA"/>
    <w:rsid w:val="00EE3145"/>
    <w:rsid w:val="00F40556"/>
    <w:rsid w:val="00F426B2"/>
    <w:rsid w:val="00F86661"/>
    <w:rsid w:val="00FE5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7"/>
    <o:shapelayout v:ext="edit">
      <o:idmap v:ext="edit" data="1"/>
    </o:shapelayout>
  </w:shapeDefaults>
  <w:decimalSymbol w:val="."/>
  <w:listSeparator w:val=","/>
  <w14:docId w14:val="2188FE17"/>
  <w15:docId w15:val="{8BBCB390-AD46-412F-9D69-A7ECEB372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40D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4A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C4AC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C4A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C4ACF"/>
    <w:rPr>
      <w:sz w:val="18"/>
      <w:szCs w:val="18"/>
    </w:rPr>
  </w:style>
  <w:style w:type="character" w:customStyle="1" w:styleId="fontstyle01">
    <w:name w:val="fontstyle01"/>
    <w:basedOn w:val="DefaultParagraphFont"/>
    <w:rsid w:val="001C4ACF"/>
    <w:rPr>
      <w:rFonts w:ascii="GjdcxlAdvTTb5929f4c" w:hAnsi="GjdcxlAdvTTb5929f4c" w:hint="default"/>
      <w:b w:val="0"/>
      <w:bCs w:val="0"/>
      <w:i w:val="0"/>
      <w:iCs w:val="0"/>
      <w:color w:val="131413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7E9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7E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193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5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2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73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5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1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4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9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216</Words>
  <Characters>1235</Characters>
  <Application>Microsoft Office Word</Application>
  <DocSecurity>0</DocSecurity>
  <Lines>10</Lines>
  <Paragraphs>2</Paragraphs>
  <ScaleCrop>false</ScaleCrop>
  <Company/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汤慧</dc:creator>
  <cp:keywords/>
  <dc:description/>
  <cp:lastModifiedBy>Shine David S.A.</cp:lastModifiedBy>
  <cp:revision>25</cp:revision>
  <dcterms:created xsi:type="dcterms:W3CDTF">2019-10-18T09:59:00Z</dcterms:created>
  <dcterms:modified xsi:type="dcterms:W3CDTF">2020-03-27T07:07:00Z</dcterms:modified>
</cp:coreProperties>
</file>